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A2030" w14:textId="77777777" w:rsidR="006A7429" w:rsidRPr="006A7429" w:rsidRDefault="006A7429" w:rsidP="006A7429">
      <w:pPr>
        <w:pStyle w:val="Lgende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6A742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6 Table.  Frequency of studies by year</w:t>
      </w:r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1838"/>
        <w:gridCol w:w="2977"/>
      </w:tblGrid>
      <w:tr w:rsidR="006A7429" w:rsidRPr="006A7429" w14:paraId="1A4DD208" w14:textId="77777777" w:rsidTr="002D7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B1AE6D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977" w:type="dxa"/>
          </w:tcPr>
          <w:p w14:paraId="187D4F09" w14:textId="77777777" w:rsidR="006A7429" w:rsidRPr="006A7429" w:rsidRDefault="006A7429" w:rsidP="002D7CC9">
            <w:pPr>
              <w:pStyle w:val="Lgende"/>
              <w:keepNext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 Frequency (%)</w:t>
            </w:r>
          </w:p>
        </w:tc>
      </w:tr>
      <w:tr w:rsidR="006A7429" w:rsidRPr="006A7429" w14:paraId="7919A03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67F4B82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977" w:type="dxa"/>
          </w:tcPr>
          <w:p w14:paraId="4C808275" w14:textId="77777777" w:rsidR="006A7429" w:rsidRPr="006A7429" w:rsidRDefault="006A7429" w:rsidP="002D7CC9">
            <w:pPr>
              <w:pStyle w:val="Lgende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4 (4%)</w:t>
            </w:r>
          </w:p>
        </w:tc>
      </w:tr>
      <w:tr w:rsidR="006A7429" w:rsidRPr="006A7429" w14:paraId="5DE0139A" w14:textId="77777777" w:rsidTr="002D7CC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2526EA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2977" w:type="dxa"/>
          </w:tcPr>
          <w:p w14:paraId="1752C86F" w14:textId="77777777" w:rsidR="006A7429" w:rsidRPr="006A7429" w:rsidRDefault="006A7429" w:rsidP="002D7CC9">
            <w:pPr>
              <w:pStyle w:val="Lgende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0 (5%)</w:t>
            </w:r>
          </w:p>
        </w:tc>
      </w:tr>
      <w:tr w:rsidR="006A7429" w:rsidRPr="006A7429" w14:paraId="358B839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85CED82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977" w:type="dxa"/>
          </w:tcPr>
          <w:p w14:paraId="20108A04" w14:textId="77777777" w:rsidR="006A7429" w:rsidRPr="006A7429" w:rsidRDefault="006A7429" w:rsidP="002D7CC9">
            <w:pPr>
              <w:pStyle w:val="Lgende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8 (5%)</w:t>
            </w:r>
          </w:p>
        </w:tc>
      </w:tr>
      <w:tr w:rsidR="006A7429" w:rsidRPr="006A7429" w14:paraId="7500CE36" w14:textId="77777777" w:rsidTr="002D7CC9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444CE70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977" w:type="dxa"/>
          </w:tcPr>
          <w:p w14:paraId="1EB08591" w14:textId="77777777" w:rsidR="006A7429" w:rsidRPr="006A7429" w:rsidRDefault="006A7429" w:rsidP="002D7CC9">
            <w:pPr>
              <w:pStyle w:val="Lgende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7 (4%)</w:t>
            </w:r>
          </w:p>
        </w:tc>
      </w:tr>
      <w:tr w:rsidR="006A7429" w:rsidRPr="006A7429" w14:paraId="2C9A47F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F3D2D9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977" w:type="dxa"/>
          </w:tcPr>
          <w:p w14:paraId="36EC9198" w14:textId="77777777" w:rsidR="006A7429" w:rsidRPr="006A7429" w:rsidRDefault="006A7429" w:rsidP="002D7CC9">
            <w:pPr>
              <w:pStyle w:val="Lgende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4 (4%)</w:t>
            </w:r>
          </w:p>
        </w:tc>
      </w:tr>
      <w:tr w:rsidR="006A7429" w:rsidRPr="006A7429" w14:paraId="41641978" w14:textId="77777777" w:rsidTr="002D7CC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C89199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977" w:type="dxa"/>
          </w:tcPr>
          <w:p w14:paraId="6A866881" w14:textId="77777777" w:rsidR="006A7429" w:rsidRPr="006A7429" w:rsidRDefault="006A7429" w:rsidP="002D7CC9">
            <w:pPr>
              <w:pStyle w:val="Lgende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5 (4%)</w:t>
            </w:r>
          </w:p>
        </w:tc>
      </w:tr>
      <w:tr w:rsidR="006A7429" w:rsidRPr="006A7429" w14:paraId="768B0B3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31ED0E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977" w:type="dxa"/>
          </w:tcPr>
          <w:p w14:paraId="6E601178" w14:textId="77777777" w:rsidR="006A7429" w:rsidRPr="006A7429" w:rsidRDefault="006A7429" w:rsidP="002D7CC9">
            <w:pPr>
              <w:pStyle w:val="Lgende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4 (6%)</w:t>
            </w:r>
          </w:p>
        </w:tc>
      </w:tr>
      <w:tr w:rsidR="006A7429" w:rsidRPr="006A7429" w14:paraId="782B875C" w14:textId="77777777" w:rsidTr="002D7CC9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F397EDD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977" w:type="dxa"/>
          </w:tcPr>
          <w:p w14:paraId="6BC4CE4E" w14:textId="77777777" w:rsidR="006A7429" w:rsidRPr="006A7429" w:rsidRDefault="006A7429" w:rsidP="002D7CC9">
            <w:pPr>
              <w:pStyle w:val="Lgende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41 (7%)</w:t>
            </w:r>
          </w:p>
        </w:tc>
      </w:tr>
      <w:tr w:rsidR="006A7429" w:rsidRPr="006A7429" w14:paraId="0CB7D22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F4CC88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977" w:type="dxa"/>
          </w:tcPr>
          <w:p w14:paraId="22575DD7" w14:textId="77777777" w:rsidR="006A7429" w:rsidRPr="006A7429" w:rsidRDefault="006A7429" w:rsidP="002D7CC9">
            <w:pPr>
              <w:pStyle w:val="Lgende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45 (8%)</w:t>
            </w:r>
          </w:p>
        </w:tc>
      </w:tr>
      <w:tr w:rsidR="006A7429" w:rsidRPr="006A7429" w14:paraId="0466EA9C" w14:textId="77777777" w:rsidTr="002D7CC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306F6B9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19</w:t>
            </w:r>
          </w:p>
        </w:tc>
        <w:tc>
          <w:tcPr>
            <w:tcW w:w="2977" w:type="dxa"/>
          </w:tcPr>
          <w:p w14:paraId="3D33B9AD" w14:textId="77777777" w:rsidR="006A7429" w:rsidRPr="006A7429" w:rsidRDefault="006A7429" w:rsidP="002D7CC9">
            <w:pPr>
              <w:pStyle w:val="Lgende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4 (6%)</w:t>
            </w:r>
          </w:p>
        </w:tc>
      </w:tr>
      <w:tr w:rsidR="006A7429" w:rsidRPr="006A7429" w14:paraId="615B343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431518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977" w:type="dxa"/>
          </w:tcPr>
          <w:p w14:paraId="578D4349" w14:textId="77777777" w:rsidR="006A7429" w:rsidRPr="006A7429" w:rsidRDefault="006A7429" w:rsidP="002D7CC9">
            <w:pPr>
              <w:pStyle w:val="Lgende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53 (9%)</w:t>
            </w:r>
          </w:p>
        </w:tc>
      </w:tr>
      <w:tr w:rsidR="006A7429" w:rsidRPr="006A7429" w14:paraId="7CF7B57E" w14:textId="77777777" w:rsidTr="002D7CC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EFF782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21</w:t>
            </w:r>
          </w:p>
        </w:tc>
        <w:tc>
          <w:tcPr>
            <w:tcW w:w="2977" w:type="dxa"/>
          </w:tcPr>
          <w:p w14:paraId="4AF6E68E" w14:textId="77777777" w:rsidR="006A7429" w:rsidRPr="006A7429" w:rsidRDefault="006A7429" w:rsidP="002D7CC9">
            <w:pPr>
              <w:pStyle w:val="Lgende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50 (8%)</w:t>
            </w:r>
          </w:p>
        </w:tc>
      </w:tr>
      <w:tr w:rsidR="006A7429" w:rsidRPr="006A7429" w14:paraId="4483ED54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FAA6CC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22</w:t>
            </w:r>
          </w:p>
        </w:tc>
        <w:tc>
          <w:tcPr>
            <w:tcW w:w="2977" w:type="dxa"/>
          </w:tcPr>
          <w:p w14:paraId="3BDDBC0C" w14:textId="77777777" w:rsidR="006A7429" w:rsidRPr="006A7429" w:rsidRDefault="006A7429" w:rsidP="002D7CC9">
            <w:pPr>
              <w:pStyle w:val="Lgende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50 (8%)</w:t>
            </w:r>
          </w:p>
        </w:tc>
      </w:tr>
      <w:tr w:rsidR="006A7429" w:rsidRPr="006A7429" w14:paraId="6FA1716A" w14:textId="77777777" w:rsidTr="002D7CC9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34889C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23</w:t>
            </w:r>
          </w:p>
        </w:tc>
        <w:tc>
          <w:tcPr>
            <w:tcW w:w="2977" w:type="dxa"/>
          </w:tcPr>
          <w:p w14:paraId="3E697B06" w14:textId="77777777" w:rsidR="006A7429" w:rsidRPr="006A7429" w:rsidRDefault="006A7429" w:rsidP="002D7CC9">
            <w:pPr>
              <w:pStyle w:val="Lgende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7 (6%)</w:t>
            </w:r>
          </w:p>
        </w:tc>
      </w:tr>
      <w:tr w:rsidR="006A7429" w:rsidRPr="006A7429" w14:paraId="49BF14E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88E05A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  <w:lang w:val="en-US"/>
              </w:rPr>
              <w:t>2024</w:t>
            </w:r>
          </w:p>
        </w:tc>
        <w:tc>
          <w:tcPr>
            <w:tcW w:w="2977" w:type="dxa"/>
          </w:tcPr>
          <w:p w14:paraId="6113A573" w14:textId="77777777" w:rsidR="006A7429" w:rsidRPr="006A7429" w:rsidRDefault="006A7429" w:rsidP="002D7CC9">
            <w:pPr>
              <w:pStyle w:val="Lgende"/>
              <w:keepNext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74 (12%)</w:t>
            </w:r>
          </w:p>
        </w:tc>
      </w:tr>
      <w:tr w:rsidR="006A7429" w:rsidRPr="006A7429" w14:paraId="563DA36A" w14:textId="77777777" w:rsidTr="002D7CC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292B45F" w14:textId="77777777" w:rsidR="006A7429" w:rsidRPr="006A7429" w:rsidRDefault="006A7429" w:rsidP="002D7CC9">
            <w:pPr>
              <w:pStyle w:val="Lgende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lang w:val="en-US"/>
              </w:rPr>
              <w:t>2025</w:t>
            </w:r>
          </w:p>
        </w:tc>
        <w:tc>
          <w:tcPr>
            <w:tcW w:w="2977" w:type="dxa"/>
          </w:tcPr>
          <w:p w14:paraId="111E660C" w14:textId="77777777" w:rsidR="006A7429" w:rsidRPr="006A7429" w:rsidRDefault="006A7429" w:rsidP="002D7CC9">
            <w:pPr>
              <w:pStyle w:val="Lgende"/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A7429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7 (3%)</w:t>
            </w:r>
          </w:p>
        </w:tc>
      </w:tr>
    </w:tbl>
    <w:p w14:paraId="15B2F72C" w14:textId="77777777" w:rsidR="006A7429" w:rsidRDefault="006A7429" w:rsidP="006A7429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lang w:val="en-US"/>
        </w:rPr>
      </w:pPr>
    </w:p>
    <w:p w14:paraId="0606FEF5" w14:textId="77777777" w:rsidR="000234F0" w:rsidRDefault="000234F0"/>
    <w:sectPr w:rsidR="00023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29"/>
    <w:rsid w:val="000234F0"/>
    <w:rsid w:val="006A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D6F86"/>
  <w15:chartTrackingRefBased/>
  <w15:docId w15:val="{7B0BA0EE-847B-4C68-B2BC-992D5F55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4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A74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1">
    <w:name w:val="Plain Table 1"/>
    <w:basedOn w:val="TableauNormal"/>
    <w:uiPriority w:val="41"/>
    <w:rsid w:val="006A74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4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8:00Z</dcterms:created>
  <dcterms:modified xsi:type="dcterms:W3CDTF">2026-03-02T08:08:00Z</dcterms:modified>
</cp:coreProperties>
</file>